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0F27A" w14:textId="042E17AA" w:rsidR="00A452D3" w:rsidRDefault="00A452D3" w:rsidP="00CA4B76">
      <w:pPr>
        <w:rPr>
          <w:b/>
          <w:bCs/>
        </w:rPr>
      </w:pPr>
      <w:r>
        <w:rPr>
          <w:b/>
          <w:bCs/>
        </w:rPr>
        <w:t xml:space="preserve">Table S1. </w:t>
      </w:r>
      <w:r w:rsidRPr="00115062">
        <w:t>Search term for each database</w:t>
      </w:r>
    </w:p>
    <w:tbl>
      <w:tblPr>
        <w:tblW w:w="0" w:type="auto"/>
        <w:tblInd w:w="-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570"/>
      </w:tblGrid>
      <w:tr w:rsidR="00A452D3" w14:paraId="18BBAE6C" w14:textId="77777777" w:rsidTr="00A452D3">
        <w:trPr>
          <w:trHeight w:val="2745"/>
        </w:trPr>
        <w:tc>
          <w:tcPr>
            <w:tcW w:w="9570" w:type="dxa"/>
          </w:tcPr>
          <w:p w14:paraId="6174142C" w14:textId="77777777" w:rsidR="00A452D3" w:rsidRDefault="00A452D3" w:rsidP="00A452D3">
            <w:pPr>
              <w:ind w:left="135"/>
            </w:pPr>
            <w:r>
              <w:rPr>
                <w:b/>
                <w:bCs/>
              </w:rPr>
              <w:t xml:space="preserve">1. </w:t>
            </w:r>
            <w:proofErr w:type="spellStart"/>
            <w:r w:rsidRPr="003F1037">
              <w:rPr>
                <w:b/>
                <w:bCs/>
              </w:rPr>
              <w:t>Pubmed</w:t>
            </w:r>
            <w:proofErr w:type="spellEnd"/>
            <w:r w:rsidRPr="003F1037">
              <w:rPr>
                <w:b/>
                <w:bCs/>
              </w:rPr>
              <w:t>:</w:t>
            </w:r>
            <w:r>
              <w:t xml:space="preserve"> 72</w:t>
            </w:r>
          </w:p>
          <w:p w14:paraId="1746F898" w14:textId="01D19F42" w:rsidR="00A452D3" w:rsidRDefault="00A452D3" w:rsidP="00A452D3">
            <w:pPr>
              <w:ind w:left="135"/>
              <w:rPr>
                <w:b/>
                <w:bCs/>
              </w:rPr>
            </w:pPr>
            <w:r w:rsidRPr="00F454FD">
              <w:t>(((((((((Multiple myeloma[Title/Abstract]) OR (Plasma cell myeloma[Title/Abstract])) OR (Plasma cell dyscrasia[Title/Abstract])) OR (Myeloma multiplex[Title/Abstract])) OR (</w:t>
            </w:r>
            <w:proofErr w:type="spellStart"/>
            <w:r w:rsidRPr="00F454FD">
              <w:t>Myelomatosis</w:t>
            </w:r>
            <w:proofErr w:type="spellEnd"/>
            <w:r w:rsidRPr="00F454FD">
              <w:t xml:space="preserve">[Title/Abstract])) OR (Kahler disease[Title/Abstract])) OR (Kahler’s disease[Title/Abstract])) OR (Morbus </w:t>
            </w:r>
            <w:proofErr w:type="spellStart"/>
            <w:r w:rsidRPr="00F454FD">
              <w:t>kahler</w:t>
            </w:r>
            <w:proofErr w:type="spellEnd"/>
            <w:r w:rsidRPr="00F454FD">
              <w:t>[Title/Abstract])) AND (((((COVID-19[Title/Abstract]) OR (SARS-CoV-2[Title/Abstract])) OR (SARS-CoV2[Title/Abstract])) OR (2019-nCoV[Title/Abstract])) OR (Novel coronavirus[Title/Abstract]))) AND (((((Vaccine*[Title/Abstract]) OR (Vaccination[Title/Abstract])) OR (Immunization[Title/Abstract])) OR (Active immunization[Title/Abstract])) OR (Vaccinated[Title/Abstract]))</w:t>
            </w:r>
          </w:p>
        </w:tc>
      </w:tr>
      <w:tr w:rsidR="00A452D3" w14:paraId="3145C93E" w14:textId="77777777" w:rsidTr="00A452D3">
        <w:trPr>
          <w:trHeight w:val="2130"/>
        </w:trPr>
        <w:tc>
          <w:tcPr>
            <w:tcW w:w="9570" w:type="dxa"/>
          </w:tcPr>
          <w:p w14:paraId="68124D6E" w14:textId="77777777" w:rsidR="00A452D3" w:rsidRPr="006A77B5" w:rsidRDefault="00A452D3" w:rsidP="00A452D3">
            <w:pPr>
              <w:ind w:left="135"/>
            </w:pPr>
            <w:r>
              <w:rPr>
                <w:b/>
                <w:bCs/>
              </w:rPr>
              <w:t xml:space="preserve">2. Embase: </w:t>
            </w:r>
            <w:r>
              <w:t>136</w:t>
            </w:r>
          </w:p>
          <w:p w14:paraId="01478F01" w14:textId="1CFD8A06" w:rsidR="00A452D3" w:rsidRDefault="00A452D3" w:rsidP="00A452D3">
            <w:pPr>
              <w:ind w:left="135"/>
              <w:rPr>
                <w:b/>
                <w:bCs/>
              </w:rPr>
            </w:pPr>
            <w:r w:rsidRPr="006A77B5">
              <w:t>('multiple myeloma':</w:t>
            </w:r>
            <w:proofErr w:type="spellStart"/>
            <w:r w:rsidRPr="006A77B5">
              <w:t>ab,ti</w:t>
            </w:r>
            <w:proofErr w:type="spellEnd"/>
            <w:r w:rsidRPr="006A77B5">
              <w:t xml:space="preserve"> OR 'plasma cell myeloma':</w:t>
            </w:r>
            <w:proofErr w:type="spellStart"/>
            <w:r w:rsidRPr="006A77B5">
              <w:t>ab,ti</w:t>
            </w:r>
            <w:proofErr w:type="spellEnd"/>
            <w:r w:rsidRPr="006A77B5">
              <w:t xml:space="preserve"> OR 'plasma cell dyscrasia':</w:t>
            </w:r>
            <w:proofErr w:type="spellStart"/>
            <w:r w:rsidRPr="006A77B5">
              <w:t>ab,ti</w:t>
            </w:r>
            <w:proofErr w:type="spellEnd"/>
            <w:r w:rsidRPr="006A77B5">
              <w:t xml:space="preserve"> OR 'myeloma multiplex':</w:t>
            </w:r>
            <w:proofErr w:type="spellStart"/>
            <w:r w:rsidRPr="006A77B5">
              <w:t>ab,ti</w:t>
            </w:r>
            <w:proofErr w:type="spellEnd"/>
            <w:r w:rsidRPr="006A77B5">
              <w:t xml:space="preserve"> OR '</w:t>
            </w:r>
            <w:proofErr w:type="spellStart"/>
            <w:r w:rsidRPr="006A77B5">
              <w:t>myelomatosis</w:t>
            </w:r>
            <w:proofErr w:type="spellEnd"/>
            <w:r w:rsidRPr="006A77B5">
              <w:t>':</w:t>
            </w:r>
            <w:proofErr w:type="spellStart"/>
            <w:r w:rsidRPr="006A77B5">
              <w:t>ab,ti</w:t>
            </w:r>
            <w:proofErr w:type="spellEnd"/>
            <w:r w:rsidRPr="006A77B5">
              <w:t xml:space="preserve"> OR '</w:t>
            </w:r>
            <w:proofErr w:type="spellStart"/>
            <w:r w:rsidRPr="006A77B5">
              <w:t>kahler</w:t>
            </w:r>
            <w:proofErr w:type="spellEnd"/>
            <w:r w:rsidRPr="006A77B5">
              <w:t xml:space="preserve"> disease':</w:t>
            </w:r>
            <w:proofErr w:type="spellStart"/>
            <w:r w:rsidRPr="006A77B5">
              <w:t>ab,ti</w:t>
            </w:r>
            <w:proofErr w:type="spellEnd"/>
            <w:r w:rsidRPr="006A77B5">
              <w:t xml:space="preserve"> OR 'morbus </w:t>
            </w:r>
            <w:proofErr w:type="spellStart"/>
            <w:r w:rsidRPr="006A77B5">
              <w:t>kahler</w:t>
            </w:r>
            <w:proofErr w:type="spellEnd"/>
            <w:r w:rsidRPr="006A77B5">
              <w:t>':</w:t>
            </w:r>
            <w:proofErr w:type="spellStart"/>
            <w:r w:rsidRPr="006A77B5">
              <w:t>ab,ti</w:t>
            </w:r>
            <w:proofErr w:type="spellEnd"/>
            <w:r w:rsidRPr="006A77B5">
              <w:t>) AND ('covid-19':ti,ab,kw OR 'sars-cov-2':ti,ab,kw OR 'sars-cov2':ti,ab,kw OR '2019-ncov':ti,ab,kw OR 'novel coronavirus':</w:t>
            </w:r>
            <w:proofErr w:type="spellStart"/>
            <w:r w:rsidRPr="006A77B5">
              <w:t>ti,ab,kw</w:t>
            </w:r>
            <w:proofErr w:type="spellEnd"/>
            <w:r w:rsidRPr="006A77B5">
              <w:t>) AND ('vaccine*':</w:t>
            </w:r>
            <w:proofErr w:type="spellStart"/>
            <w:r w:rsidRPr="006A77B5">
              <w:t>ti,ab,kw</w:t>
            </w:r>
            <w:proofErr w:type="spellEnd"/>
            <w:r w:rsidRPr="006A77B5">
              <w:t xml:space="preserve"> OR 'vaccination':</w:t>
            </w:r>
            <w:proofErr w:type="spellStart"/>
            <w:r w:rsidRPr="006A77B5">
              <w:t>ti,ab,kw</w:t>
            </w:r>
            <w:proofErr w:type="spellEnd"/>
            <w:r w:rsidRPr="006A77B5">
              <w:t xml:space="preserve"> OR 'immunization':</w:t>
            </w:r>
            <w:proofErr w:type="spellStart"/>
            <w:r w:rsidRPr="006A77B5">
              <w:t>ti,ab,kw</w:t>
            </w:r>
            <w:proofErr w:type="spellEnd"/>
            <w:r w:rsidRPr="006A77B5">
              <w:t xml:space="preserve"> OR 'active immunization':</w:t>
            </w:r>
            <w:proofErr w:type="spellStart"/>
            <w:r w:rsidRPr="006A77B5">
              <w:t>ti,ab,kw</w:t>
            </w:r>
            <w:proofErr w:type="spellEnd"/>
            <w:r w:rsidRPr="006A77B5">
              <w:t xml:space="preserve"> OR 'vaccinated':</w:t>
            </w:r>
            <w:proofErr w:type="spellStart"/>
            <w:r w:rsidRPr="006A77B5">
              <w:t>ti,ab,kw</w:t>
            </w:r>
            <w:proofErr w:type="spellEnd"/>
            <w:r w:rsidRPr="006A77B5">
              <w:t>)</w:t>
            </w:r>
          </w:p>
        </w:tc>
      </w:tr>
      <w:tr w:rsidR="00A452D3" w14:paraId="188E8394" w14:textId="77777777" w:rsidTr="00A452D3">
        <w:trPr>
          <w:trHeight w:val="2385"/>
        </w:trPr>
        <w:tc>
          <w:tcPr>
            <w:tcW w:w="9570" w:type="dxa"/>
          </w:tcPr>
          <w:p w14:paraId="5F2B5B0C" w14:textId="77777777" w:rsidR="00A452D3" w:rsidRDefault="00A452D3" w:rsidP="00A452D3">
            <w:pPr>
              <w:ind w:left="135"/>
            </w:pPr>
            <w:r>
              <w:rPr>
                <w:b/>
                <w:bCs/>
              </w:rPr>
              <w:t>3. Web of science</w:t>
            </w:r>
            <w:r w:rsidRPr="003F1037">
              <w:rPr>
                <w:b/>
                <w:bCs/>
              </w:rPr>
              <w:t>:</w:t>
            </w:r>
            <w:r>
              <w:t xml:space="preserve"> 75</w:t>
            </w:r>
          </w:p>
          <w:p w14:paraId="60077132" w14:textId="0D8EB39B" w:rsidR="00A452D3" w:rsidRDefault="00A452D3" w:rsidP="00A452D3">
            <w:pPr>
              <w:ind w:left="135"/>
              <w:rPr>
                <w:b/>
                <w:bCs/>
              </w:rPr>
            </w:pPr>
            <w:r w:rsidRPr="00362024">
              <w:t xml:space="preserve">TOPIC: </w:t>
            </w:r>
            <w:r w:rsidRPr="008C23E8">
              <w:t>"Multiple myeloma" OR "Plasma cell myeloma" OR "Plasma cell dyscrasia" OR "Myeloma multiplex" OR "</w:t>
            </w:r>
            <w:proofErr w:type="spellStart"/>
            <w:r w:rsidRPr="008C23E8">
              <w:t>Myelomatosis</w:t>
            </w:r>
            <w:proofErr w:type="spellEnd"/>
            <w:r w:rsidRPr="008C23E8">
              <w:t xml:space="preserve">" OR "Kahler disease" OR "Kahler's disease" OR "Morbus </w:t>
            </w:r>
            <w:proofErr w:type="spellStart"/>
            <w:r w:rsidRPr="008C23E8">
              <w:t>kahler</w:t>
            </w:r>
            <w:proofErr w:type="spellEnd"/>
            <w:r w:rsidRPr="008C23E8">
              <w:t>"</w:t>
            </w:r>
            <w:r w:rsidRPr="00362024">
              <w:t>) AND TOPIC: (</w:t>
            </w:r>
            <w:r w:rsidRPr="008C23E8">
              <w:t>"COVID-19" OR "SARS-CoV-2" OR "SARS-CoV2" OR "2019-nCoV" OR "Novel coronavirus"</w:t>
            </w:r>
            <w:r w:rsidRPr="00362024">
              <w:t>) AND TOPIC: (</w:t>
            </w:r>
            <w:r w:rsidRPr="008C23E8">
              <w:t>"Vaccine*" OR "Vaccination" OR "Immunization" OR "Active immunization" OR "Vaccinated"</w:t>
            </w:r>
            <w:r w:rsidRPr="00362024">
              <w:t>) Timespan: All years. Indexes: SCI-EXPANDED, SSCI, A&amp;HCI, CPCI-S, CPCI-SSH, BKCI-S, BKCI-SSH, ESCI, CCR-EXPANDED, IC.</w:t>
            </w:r>
          </w:p>
        </w:tc>
      </w:tr>
      <w:tr w:rsidR="00A452D3" w14:paraId="761A1D0D" w14:textId="77777777" w:rsidTr="00A452D3">
        <w:trPr>
          <w:trHeight w:val="3345"/>
        </w:trPr>
        <w:tc>
          <w:tcPr>
            <w:tcW w:w="9570" w:type="dxa"/>
          </w:tcPr>
          <w:p w14:paraId="4912CBD9" w14:textId="77777777" w:rsidR="00A452D3" w:rsidRDefault="00A452D3" w:rsidP="00A452D3">
            <w:pPr>
              <w:ind w:left="135"/>
            </w:pPr>
            <w:r>
              <w:rPr>
                <w:b/>
                <w:bCs/>
              </w:rPr>
              <w:t xml:space="preserve">4. </w:t>
            </w:r>
            <w:r w:rsidRPr="003F1037">
              <w:rPr>
                <w:b/>
                <w:bCs/>
              </w:rPr>
              <w:t>Cochrane:</w:t>
            </w:r>
            <w:r>
              <w:t xml:space="preserve"> 5</w:t>
            </w:r>
          </w:p>
          <w:p w14:paraId="7123119B" w14:textId="77777777" w:rsidR="00A452D3" w:rsidRDefault="00A452D3" w:rsidP="00A452D3">
            <w:pPr>
              <w:ind w:left="135"/>
            </w:pPr>
            <w:r>
              <w:t xml:space="preserve">#1: </w:t>
            </w:r>
            <w:r w:rsidRPr="00FE3C92">
              <w:t>(</w:t>
            </w:r>
            <w:r w:rsidRPr="00F13DAD">
              <w:t>Multiple Myeloma</w:t>
            </w:r>
            <w:proofErr w:type="gramStart"/>
            <w:r w:rsidRPr="00F13DAD">
              <w:t>):</w:t>
            </w:r>
            <w:proofErr w:type="spellStart"/>
            <w:r w:rsidRPr="00F13DAD">
              <w:t>ti</w:t>
            </w:r>
            <w:proofErr w:type="gramEnd"/>
            <w:r w:rsidRPr="00F13DAD">
              <w:t>,ab,kw</w:t>
            </w:r>
            <w:proofErr w:type="spellEnd"/>
            <w:r w:rsidRPr="00F13DAD">
              <w:t xml:space="preserve"> OR (Plasma cell myeloma):</w:t>
            </w:r>
            <w:proofErr w:type="spellStart"/>
            <w:r w:rsidRPr="00F13DAD">
              <w:t>ti,ab,kw</w:t>
            </w:r>
            <w:proofErr w:type="spellEnd"/>
            <w:r w:rsidRPr="00F13DAD">
              <w:t xml:space="preserve"> OR (Plasma cell dyscrasia):</w:t>
            </w:r>
            <w:proofErr w:type="spellStart"/>
            <w:r w:rsidRPr="00F13DAD">
              <w:t>ti,ab,kw</w:t>
            </w:r>
            <w:proofErr w:type="spellEnd"/>
            <w:r w:rsidRPr="00F13DAD">
              <w:t xml:space="preserve"> OR (Kahler disease):</w:t>
            </w:r>
            <w:proofErr w:type="spellStart"/>
            <w:r w:rsidRPr="00F13DAD">
              <w:t>ti,ab,kw</w:t>
            </w:r>
            <w:proofErr w:type="spellEnd"/>
            <w:r w:rsidRPr="00F13DAD">
              <w:t xml:space="preserve"> OR (</w:t>
            </w:r>
            <w:proofErr w:type="spellStart"/>
            <w:r w:rsidRPr="00F13DAD">
              <w:t>Myelomatosis</w:t>
            </w:r>
            <w:proofErr w:type="spellEnd"/>
            <w:r w:rsidRPr="00F13DAD">
              <w:t>):</w:t>
            </w:r>
            <w:proofErr w:type="spellStart"/>
            <w:r w:rsidRPr="00F13DAD">
              <w:t>ti,ab,kw</w:t>
            </w:r>
            <w:proofErr w:type="spellEnd"/>
          </w:p>
          <w:p w14:paraId="696755FA" w14:textId="77777777" w:rsidR="00A452D3" w:rsidRDefault="00A452D3" w:rsidP="00A452D3">
            <w:pPr>
              <w:ind w:left="135"/>
            </w:pPr>
            <w:r>
              <w:t xml:space="preserve">#2: </w:t>
            </w:r>
            <w:r w:rsidRPr="00F13DAD">
              <w:t>(COVID-19</w:t>
            </w:r>
            <w:proofErr w:type="gramStart"/>
            <w:r w:rsidRPr="00F13DAD">
              <w:t>):</w:t>
            </w:r>
            <w:proofErr w:type="spellStart"/>
            <w:r w:rsidRPr="00F13DAD">
              <w:t>ti</w:t>
            </w:r>
            <w:proofErr w:type="gramEnd"/>
            <w:r w:rsidRPr="00F13DAD">
              <w:t>,ab,kw</w:t>
            </w:r>
            <w:proofErr w:type="spellEnd"/>
            <w:r w:rsidRPr="00F13DAD">
              <w:t xml:space="preserve"> OR (SARS-CoV-2):</w:t>
            </w:r>
            <w:proofErr w:type="spellStart"/>
            <w:r w:rsidRPr="00F13DAD">
              <w:t>ti,ab,kw</w:t>
            </w:r>
            <w:proofErr w:type="spellEnd"/>
            <w:r w:rsidRPr="00F13DAD">
              <w:t xml:space="preserve"> OR (SARS-CoV2):</w:t>
            </w:r>
            <w:proofErr w:type="spellStart"/>
            <w:r w:rsidRPr="00F13DAD">
              <w:t>ti,ab,kw</w:t>
            </w:r>
            <w:proofErr w:type="spellEnd"/>
            <w:r w:rsidRPr="00F13DAD">
              <w:t xml:space="preserve"> OR (Novel coronavirus):</w:t>
            </w:r>
            <w:proofErr w:type="spellStart"/>
            <w:r w:rsidRPr="00F13DAD">
              <w:t>ti,ab,kw</w:t>
            </w:r>
            <w:proofErr w:type="spellEnd"/>
          </w:p>
          <w:p w14:paraId="3C5A3C99" w14:textId="77777777" w:rsidR="00A452D3" w:rsidRDefault="00A452D3" w:rsidP="00A452D3">
            <w:pPr>
              <w:ind w:left="135"/>
            </w:pPr>
            <w:r>
              <w:t xml:space="preserve">#3: </w:t>
            </w:r>
            <w:r w:rsidRPr="00F13DAD">
              <w:t>(Vaccine*</w:t>
            </w:r>
            <w:proofErr w:type="gramStart"/>
            <w:r w:rsidRPr="00F13DAD">
              <w:t>):</w:t>
            </w:r>
            <w:proofErr w:type="spellStart"/>
            <w:r w:rsidRPr="00F13DAD">
              <w:t>ti</w:t>
            </w:r>
            <w:proofErr w:type="gramEnd"/>
            <w:r w:rsidRPr="00F13DAD">
              <w:t>,ab,kw</w:t>
            </w:r>
            <w:proofErr w:type="spellEnd"/>
            <w:r w:rsidRPr="00F13DAD">
              <w:t xml:space="preserve"> OR (Vaccination):</w:t>
            </w:r>
            <w:proofErr w:type="spellStart"/>
            <w:r w:rsidRPr="00F13DAD">
              <w:t>ti,ab,kw</w:t>
            </w:r>
            <w:proofErr w:type="spellEnd"/>
            <w:r w:rsidRPr="00F13DAD">
              <w:t xml:space="preserve"> OR (Immunization):</w:t>
            </w:r>
            <w:proofErr w:type="spellStart"/>
            <w:r w:rsidRPr="00F13DAD">
              <w:t>ti,ab,kw</w:t>
            </w:r>
            <w:proofErr w:type="spellEnd"/>
            <w:r w:rsidRPr="00F13DAD">
              <w:t xml:space="preserve"> OR (Active Immunization):</w:t>
            </w:r>
            <w:proofErr w:type="spellStart"/>
            <w:r w:rsidRPr="00F13DAD">
              <w:t>ti,ab,kw</w:t>
            </w:r>
            <w:proofErr w:type="spellEnd"/>
            <w:r w:rsidRPr="00F13DAD">
              <w:t xml:space="preserve"> OR (Vaccinated):</w:t>
            </w:r>
            <w:proofErr w:type="spellStart"/>
            <w:r w:rsidRPr="00F13DAD">
              <w:t>ti,ab,kw</w:t>
            </w:r>
            <w:proofErr w:type="spellEnd"/>
          </w:p>
          <w:p w14:paraId="1F9A1B68" w14:textId="3354C1E6" w:rsidR="00A452D3" w:rsidRDefault="00A452D3" w:rsidP="00A452D3">
            <w:pPr>
              <w:ind w:left="135"/>
              <w:rPr>
                <w:b/>
                <w:bCs/>
              </w:rPr>
            </w:pPr>
            <w:r>
              <w:t>#4: #1 AND #2 AND #3</w:t>
            </w:r>
          </w:p>
        </w:tc>
      </w:tr>
      <w:tr w:rsidR="00A452D3" w14:paraId="241749C3" w14:textId="77777777" w:rsidTr="00A452D3">
        <w:trPr>
          <w:trHeight w:val="630"/>
        </w:trPr>
        <w:tc>
          <w:tcPr>
            <w:tcW w:w="9570" w:type="dxa"/>
          </w:tcPr>
          <w:p w14:paraId="64CCE919" w14:textId="77777777" w:rsidR="00A452D3" w:rsidRDefault="00A452D3" w:rsidP="00A452D3">
            <w:pPr>
              <w:ind w:left="135"/>
              <w:rPr>
                <w:b/>
                <w:bCs/>
              </w:rPr>
            </w:pPr>
            <w:r>
              <w:rPr>
                <w:b/>
                <w:bCs/>
              </w:rPr>
              <w:t>5. Other sources (searching manually)</w:t>
            </w:r>
            <w:r w:rsidRPr="003F1037">
              <w:rPr>
                <w:b/>
                <w:bCs/>
              </w:rPr>
              <w:t>:</w:t>
            </w:r>
            <w:r>
              <w:rPr>
                <w:b/>
                <w:bCs/>
              </w:rPr>
              <w:t xml:space="preserve"> </w:t>
            </w:r>
            <w:r>
              <w:t>7</w:t>
            </w:r>
          </w:p>
        </w:tc>
      </w:tr>
    </w:tbl>
    <w:p w14:paraId="1B9343F2" w14:textId="48482535" w:rsidR="00493FCA" w:rsidRDefault="00493FCA" w:rsidP="00A452D3"/>
    <w:sectPr w:rsidR="00493F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50D79"/>
    <w:rsid w:val="00004F70"/>
    <w:rsid w:val="00050D79"/>
    <w:rsid w:val="00083066"/>
    <w:rsid w:val="000A26D0"/>
    <w:rsid w:val="001144E2"/>
    <w:rsid w:val="00115062"/>
    <w:rsid w:val="00173D7A"/>
    <w:rsid w:val="00195D4C"/>
    <w:rsid w:val="002079C6"/>
    <w:rsid w:val="002A5F45"/>
    <w:rsid w:val="00331301"/>
    <w:rsid w:val="00362024"/>
    <w:rsid w:val="003F1037"/>
    <w:rsid w:val="00431B76"/>
    <w:rsid w:val="00460489"/>
    <w:rsid w:val="00475E97"/>
    <w:rsid w:val="00493FCA"/>
    <w:rsid w:val="004B1E89"/>
    <w:rsid w:val="004C2F5E"/>
    <w:rsid w:val="005377C4"/>
    <w:rsid w:val="00583662"/>
    <w:rsid w:val="005A06BC"/>
    <w:rsid w:val="005A7F5E"/>
    <w:rsid w:val="006A77B5"/>
    <w:rsid w:val="006C1F4E"/>
    <w:rsid w:val="006E33BC"/>
    <w:rsid w:val="006F7F38"/>
    <w:rsid w:val="00746FB9"/>
    <w:rsid w:val="007C442E"/>
    <w:rsid w:val="007D4220"/>
    <w:rsid w:val="00817AB6"/>
    <w:rsid w:val="00833EAD"/>
    <w:rsid w:val="008600B3"/>
    <w:rsid w:val="008626F7"/>
    <w:rsid w:val="008C23E8"/>
    <w:rsid w:val="008C3FDF"/>
    <w:rsid w:val="008D39F6"/>
    <w:rsid w:val="008E542C"/>
    <w:rsid w:val="009002AB"/>
    <w:rsid w:val="00910919"/>
    <w:rsid w:val="00981545"/>
    <w:rsid w:val="009C1E7B"/>
    <w:rsid w:val="009D2F75"/>
    <w:rsid w:val="009E0019"/>
    <w:rsid w:val="00A337CB"/>
    <w:rsid w:val="00A45017"/>
    <w:rsid w:val="00A452D3"/>
    <w:rsid w:val="00A50412"/>
    <w:rsid w:val="00A73A5A"/>
    <w:rsid w:val="00B50791"/>
    <w:rsid w:val="00BC6B14"/>
    <w:rsid w:val="00C21115"/>
    <w:rsid w:val="00C562CA"/>
    <w:rsid w:val="00C64405"/>
    <w:rsid w:val="00C71C2A"/>
    <w:rsid w:val="00C81BBB"/>
    <w:rsid w:val="00C93892"/>
    <w:rsid w:val="00CA4B76"/>
    <w:rsid w:val="00D13B55"/>
    <w:rsid w:val="00D13E0A"/>
    <w:rsid w:val="00D44A15"/>
    <w:rsid w:val="00D74E5D"/>
    <w:rsid w:val="00D85C94"/>
    <w:rsid w:val="00D9608A"/>
    <w:rsid w:val="00DA32A1"/>
    <w:rsid w:val="00E13669"/>
    <w:rsid w:val="00E16704"/>
    <w:rsid w:val="00E35AD1"/>
    <w:rsid w:val="00E50D86"/>
    <w:rsid w:val="00E57168"/>
    <w:rsid w:val="00E7630A"/>
    <w:rsid w:val="00F13DAD"/>
    <w:rsid w:val="00F26417"/>
    <w:rsid w:val="00F37338"/>
    <w:rsid w:val="00F454FD"/>
    <w:rsid w:val="00F9265E"/>
    <w:rsid w:val="00FB6763"/>
    <w:rsid w:val="00FE3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693DD"/>
  <w15:docId w15:val="{377C8E67-7BC6-4942-AAF4-34041E68B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784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0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6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3</TotalTime>
  <Pages>1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</dc:creator>
  <cp:keywords/>
  <dc:description/>
  <cp:lastModifiedBy>Hamid Harandi</cp:lastModifiedBy>
  <cp:revision>79</cp:revision>
  <dcterms:created xsi:type="dcterms:W3CDTF">2021-03-14T07:43:00Z</dcterms:created>
  <dcterms:modified xsi:type="dcterms:W3CDTF">2023-05-28T16:22:00Z</dcterms:modified>
</cp:coreProperties>
</file>